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0C8BE" w14:textId="77777777" w:rsidR="00C07ACD" w:rsidRPr="00C07ACD" w:rsidRDefault="00C07ACD" w:rsidP="00C07ACD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Calibri" w:hAnsi="Calibri" w:cs="Calibri"/>
          <w:b/>
          <w:sz w:val="28"/>
          <w:szCs w:val="28"/>
        </w:rPr>
      </w:pPr>
      <w:bookmarkStart w:id="0" w:name="_GoBack"/>
      <w:bookmarkEnd w:id="0"/>
      <w:r w:rsidRPr="00C07ACD">
        <w:rPr>
          <w:rFonts w:ascii="Calibri" w:hAnsi="Calibri" w:cs="Calibri"/>
          <w:b/>
          <w:sz w:val="28"/>
          <w:szCs w:val="28"/>
        </w:rPr>
        <w:t>Additional file 1.</w:t>
      </w:r>
    </w:p>
    <w:p w14:paraId="31F006CB" w14:textId="55220C9F" w:rsidR="00924F93" w:rsidRPr="00C07ACD" w:rsidRDefault="00C07ACD" w:rsidP="00C07ACD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Calibri" w:hAnsi="Calibri" w:cs="Calibri"/>
          <w:b/>
          <w:sz w:val="28"/>
          <w:szCs w:val="28"/>
          <w:lang w:val="en-US"/>
        </w:rPr>
      </w:pPr>
      <w:r w:rsidRPr="00C07ACD">
        <w:rPr>
          <w:rFonts w:ascii="Calibri" w:hAnsi="Calibri" w:cs="Calibri"/>
          <w:b/>
          <w:sz w:val="28"/>
          <w:szCs w:val="28"/>
        </w:rPr>
        <w:t>Results: data analysis - supplement</w:t>
      </w:r>
    </w:p>
    <w:p w14:paraId="604164BF" w14:textId="77777777" w:rsidR="00924F93" w:rsidRPr="00705311" w:rsidRDefault="00924F93" w:rsidP="00924F93">
      <w:pPr>
        <w:pStyle w:val="BodyText"/>
        <w:spacing w:line="360" w:lineRule="auto"/>
        <w:jc w:val="center"/>
        <w:rPr>
          <w:b w:val="0"/>
          <w:sz w:val="22"/>
          <w:lang w:val="en-GB"/>
        </w:rPr>
      </w:pPr>
      <w:r w:rsidRPr="00705311">
        <w:rPr>
          <w:b w:val="0"/>
          <w:noProof/>
          <w:lang w:val="en-IN" w:eastAsia="en-IN"/>
        </w:rPr>
        <w:drawing>
          <wp:inline distT="0" distB="0" distL="0" distR="0" wp14:anchorId="1A2B0938" wp14:editId="000D6A63">
            <wp:extent cx="3977005" cy="4020185"/>
            <wp:effectExtent l="0" t="0" r="0" b="0"/>
            <wp:docPr id="5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005" cy="40201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2ECC5" w14:textId="77777777" w:rsidR="00924F93" w:rsidRPr="00705311" w:rsidRDefault="00924F93" w:rsidP="00924F93">
      <w:pPr>
        <w:pStyle w:val="BodyText"/>
        <w:spacing w:line="360" w:lineRule="auto"/>
        <w:rPr>
          <w:rFonts w:ascii="Calibri" w:hAnsi="Calibri" w:cs="Calibri"/>
          <w:lang w:val="en-GB"/>
        </w:rPr>
      </w:pPr>
      <w:r w:rsidRPr="00705311">
        <w:rPr>
          <w:rFonts w:ascii="Calibri" w:hAnsi="Calibri" w:cs="Calibri"/>
          <w:lang w:val="en-GB"/>
        </w:rPr>
        <w:t>Figure 1 online. The location of the ECAP study sites on the map of Poland</w:t>
      </w:r>
    </w:p>
    <w:p w14:paraId="0EC4FEB5" w14:textId="77777777" w:rsidR="007471F8" w:rsidRDefault="007471F8" w:rsidP="00924F93">
      <w:pPr>
        <w:rPr>
          <w:rFonts w:ascii="Calibri" w:hAnsi="Calibri" w:cs="Calibri"/>
          <w:b/>
          <w:sz w:val="22"/>
          <w:szCs w:val="22"/>
        </w:rPr>
      </w:pPr>
    </w:p>
    <w:p w14:paraId="497A062B" w14:textId="5BF173CE" w:rsidR="007471F8" w:rsidRPr="00705311" w:rsidRDefault="007471F8" w:rsidP="007471F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</w:rPr>
      </w:pPr>
      <w:r w:rsidRPr="00705311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1 online</w:t>
      </w:r>
      <w:r w:rsidRPr="00705311">
        <w:rPr>
          <w:rFonts w:ascii="Calibri" w:hAnsi="Calibri" w:cs="Calibri"/>
        </w:rPr>
        <w:t>. Characteristics of the study group – comparison between age groups</w:t>
      </w: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281"/>
        <w:gridCol w:w="1282"/>
        <w:gridCol w:w="1282"/>
        <w:gridCol w:w="1282"/>
      </w:tblGrid>
      <w:tr w:rsidR="007471F8" w:rsidRPr="00860610" w14:paraId="20EEB247" w14:textId="77777777" w:rsidTr="000F0673">
        <w:trPr>
          <w:trHeight w:val="315"/>
        </w:trPr>
        <w:tc>
          <w:tcPr>
            <w:tcW w:w="35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ED1" w14:textId="77777777" w:rsidR="007471F8" w:rsidRPr="000F0673" w:rsidRDefault="007471F8" w:rsidP="000F06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067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47E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-7 yrs</w:t>
            </w:r>
          </w:p>
        </w:tc>
        <w:tc>
          <w:tcPr>
            <w:tcW w:w="128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C0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3-14 yrs</w:t>
            </w:r>
          </w:p>
        </w:tc>
        <w:tc>
          <w:tcPr>
            <w:tcW w:w="128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E1D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Adults (20-44)</w:t>
            </w:r>
          </w:p>
        </w:tc>
        <w:tc>
          <w:tcPr>
            <w:tcW w:w="128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7BC9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7471F8" w:rsidRPr="00860610" w14:paraId="59E3ED35" w14:textId="77777777" w:rsidTr="000F0673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29F" w14:textId="77777777" w:rsidR="007471F8" w:rsidRPr="00860610" w:rsidRDefault="007471F8" w:rsidP="000F06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ergic Disease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369" w14:textId="77777777" w:rsidR="007471F8" w:rsidRPr="00860610" w:rsidRDefault="007471F8" w:rsidP="000F06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06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F15" w14:textId="77777777" w:rsidR="007471F8" w:rsidRPr="00860610" w:rsidRDefault="007471F8" w:rsidP="000F06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06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DBFC" w14:textId="77777777" w:rsidR="007471F8" w:rsidRPr="00860610" w:rsidRDefault="007471F8" w:rsidP="000F06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06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6D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471F8" w:rsidRPr="00860610" w14:paraId="631B624A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1B3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428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F3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99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427C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=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</w:tr>
      <w:tr w:rsidR="007471F8" w:rsidRPr="00860610" w14:paraId="3185A8D3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985" w14:textId="77777777" w:rsidR="007471F8" w:rsidRPr="000F0673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0673">
              <w:rPr>
                <w:rFonts w:ascii="Calibri" w:hAnsi="Calibri" w:cs="Calibri"/>
                <w:color w:val="000000"/>
                <w:sz w:val="18"/>
                <w:szCs w:val="18"/>
              </w:rPr>
              <w:t>Asthma alone (without AR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F06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D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7BA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E3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C8D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36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=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38</w:t>
            </w:r>
          </w:p>
        </w:tc>
      </w:tr>
      <w:tr w:rsidR="007471F8" w:rsidRPr="00860610" w14:paraId="68CA1294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3CB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Allergic rhinit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44F9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9C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05A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B0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71F8" w:rsidRPr="00860610" w14:paraId="7AF92952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0F7" w14:textId="77777777" w:rsidR="007471F8" w:rsidRPr="000F0673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0673">
              <w:rPr>
                <w:rFonts w:ascii="Calibri" w:hAnsi="Calibri" w:cs="Calibri"/>
                <w:color w:val="000000"/>
                <w:sz w:val="18"/>
                <w:szCs w:val="18"/>
              </w:rPr>
              <w:t>Allergic rhinitis alone (without A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F06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D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E79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A29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533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1E3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1BAE2171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70D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Atopic dermatit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5BA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FC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AF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12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7CD8E4A5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B1AA" w14:textId="77777777" w:rsidR="007471F8" w:rsidRPr="000F0673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0673">
              <w:rPr>
                <w:rFonts w:ascii="Calibri" w:hAnsi="Calibri" w:cs="Calibri"/>
                <w:color w:val="000000"/>
                <w:sz w:val="18"/>
                <w:szCs w:val="18"/>
              </w:rPr>
              <w:t>Atopic dermatitis alone (without A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F06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R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06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269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94F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C9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2CD2EDDE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89F3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Food allerg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FA6E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2EE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8D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17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03975CF1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341E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Drug allerg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DE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9F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DFEA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B2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</w:tr>
      <w:tr w:rsidR="007471F8" w:rsidRPr="00860610" w14:paraId="193970F1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3C93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Insect venom allerg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7FD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706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39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61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=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56</w:t>
            </w:r>
          </w:p>
        </w:tc>
      </w:tr>
      <w:tr w:rsidR="007471F8" w:rsidRPr="00860610" w14:paraId="241918AC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D34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Urticar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1D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EDF3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E66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C4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=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02</w:t>
            </w:r>
          </w:p>
        </w:tc>
      </w:tr>
      <w:tr w:rsidR="007471F8" w:rsidRPr="00860610" w14:paraId="21F6308D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34A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F761" w14:textId="77777777" w:rsidR="007471F8" w:rsidRPr="00860610" w:rsidRDefault="007471F8" w:rsidP="000F067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493C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C86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F8C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</w:tr>
      <w:tr w:rsidR="007471F8" w:rsidRPr="00860610" w14:paraId="37243FF0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4EA7" w14:textId="77777777" w:rsidR="007471F8" w:rsidRPr="00860610" w:rsidRDefault="007471F8" w:rsidP="000F06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 SPTs (≥3mm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B86" w14:textId="77777777" w:rsidR="007471F8" w:rsidRPr="00860610" w:rsidRDefault="007471F8" w:rsidP="000F06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6AA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936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1F7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</w:tr>
      <w:tr w:rsidR="007471F8" w:rsidRPr="00860610" w14:paraId="49B2F89E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E4D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7B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D1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CEF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06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=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38</w:t>
            </w:r>
          </w:p>
        </w:tc>
      </w:tr>
      <w:tr w:rsidR="007471F8" w:rsidRPr="00860610" w14:paraId="1951EFC3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022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Histam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374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39C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81F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6B6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11649755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5CA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14C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A7D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FCC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D4F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60675143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43B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a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8C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3A0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CFB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F7F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341FF84E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75B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Cladosporiu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D1A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FC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3D43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043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</w:tr>
      <w:tr w:rsidR="007471F8" w:rsidRPr="00860610" w14:paraId="1D192748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A7E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Alternar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BA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51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4FC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26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71F8" w:rsidRPr="00860610" w14:paraId="029AA0DB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BFC8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Hazel &amp; Alder &amp; Birc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588F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5E49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59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DB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5F7C3781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B034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D. Pteronyssinus &amp; D. Farina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68AC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EA6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69D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3A6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5A981417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47E6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Grass pollen &amp; Rye gra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BF1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12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DD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D05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326D3989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98D0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Mugwort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lanta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0F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F90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3E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E4F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19CF8811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0EE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DAA" w14:textId="77777777" w:rsidR="007471F8" w:rsidRPr="00860610" w:rsidRDefault="007471F8" w:rsidP="000F067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E9F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7C4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10D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</w:tr>
      <w:tr w:rsidR="007471F8" w:rsidRPr="00860610" w14:paraId="6B0D7437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D92" w14:textId="77777777" w:rsidR="007471F8" w:rsidRPr="00860610" w:rsidRDefault="007471F8" w:rsidP="000F06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 sIgE (≥1 clas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920" w14:textId="77777777" w:rsidR="007471F8" w:rsidRPr="00860610" w:rsidRDefault="007471F8" w:rsidP="000F06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75B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9E2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531" w14:textId="77777777" w:rsidR="007471F8" w:rsidRPr="00860610" w:rsidRDefault="007471F8" w:rsidP="000F0673">
            <w:pPr>
              <w:jc w:val="center"/>
              <w:rPr>
                <w:sz w:val="20"/>
                <w:szCs w:val="20"/>
              </w:rPr>
            </w:pPr>
          </w:p>
        </w:tc>
      </w:tr>
      <w:tr w:rsidR="007471F8" w:rsidRPr="00860610" w14:paraId="56E32BD4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63C1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d1 - D pteronyssin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40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68E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52A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74B5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096DE94F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4951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g6 - Phleum praten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872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618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7E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A30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344E455C" w14:textId="77777777" w:rsidTr="000F0673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4427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m6 - Alternaria alternat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7ECE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197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0854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5CA0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  <w:tr w:rsidR="007471F8" w:rsidRPr="00860610" w14:paraId="0899027E" w14:textId="77777777" w:rsidTr="000F0673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AF17" w14:textId="77777777" w:rsidR="007471F8" w:rsidRPr="00860610" w:rsidRDefault="007471F8" w:rsidP="000F0673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1 - cat </w:t>
            </w:r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E8F0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0206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7AEB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61F0" w14:textId="77777777" w:rsidR="007471F8" w:rsidRPr="00860610" w:rsidRDefault="007471F8" w:rsidP="000F06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p&lt;0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0610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</w:tr>
    </w:tbl>
    <w:p w14:paraId="71014821" w14:textId="77777777" w:rsidR="007471F8" w:rsidRPr="00705311" w:rsidRDefault="007471F8" w:rsidP="007471F8"/>
    <w:p w14:paraId="1C02254C" w14:textId="2AE42DFD" w:rsidR="00924F93" w:rsidRPr="00705311" w:rsidRDefault="00924F93" w:rsidP="00924F93">
      <w:pPr>
        <w:rPr>
          <w:rFonts w:ascii="Calibri" w:hAnsi="Calibri" w:cs="Calibri"/>
          <w:b/>
          <w:sz w:val="22"/>
          <w:szCs w:val="22"/>
        </w:rPr>
      </w:pPr>
      <w:r w:rsidRPr="00705311">
        <w:rPr>
          <w:rFonts w:ascii="Calibri" w:hAnsi="Calibri" w:cs="Calibri"/>
          <w:b/>
          <w:sz w:val="22"/>
          <w:szCs w:val="22"/>
        </w:rPr>
        <w:br w:type="page"/>
      </w:r>
    </w:p>
    <w:p w14:paraId="195DA562" w14:textId="5C27FD09" w:rsidR="00924F93" w:rsidRPr="00705311" w:rsidRDefault="00924F93" w:rsidP="00924F93">
      <w:pPr>
        <w:spacing w:before="240" w:line="360" w:lineRule="auto"/>
        <w:jc w:val="both"/>
        <w:outlineLvl w:val="0"/>
        <w:rPr>
          <w:rFonts w:ascii="Calibri" w:hAnsi="Calibri" w:cs="Calibri"/>
          <w:b/>
          <w:sz w:val="22"/>
          <w:szCs w:val="22"/>
        </w:rPr>
      </w:pPr>
      <w:r w:rsidRPr="00705311">
        <w:rPr>
          <w:rFonts w:ascii="Calibri" w:hAnsi="Calibri" w:cs="Calibri"/>
          <w:b/>
          <w:sz w:val="22"/>
          <w:szCs w:val="22"/>
        </w:rPr>
        <w:lastRenderedPageBreak/>
        <w:t xml:space="preserve">Table </w:t>
      </w:r>
      <w:r w:rsidR="007471F8">
        <w:rPr>
          <w:rFonts w:ascii="Calibri" w:hAnsi="Calibri" w:cs="Calibri"/>
          <w:b/>
          <w:sz w:val="22"/>
          <w:szCs w:val="22"/>
        </w:rPr>
        <w:t>2</w:t>
      </w:r>
      <w:r w:rsidRPr="00705311">
        <w:rPr>
          <w:rFonts w:ascii="Calibri" w:hAnsi="Calibri" w:cs="Calibri"/>
          <w:b/>
          <w:sz w:val="22"/>
          <w:szCs w:val="22"/>
        </w:rPr>
        <w:t xml:space="preserve"> online. Prevalence of allergic diseases </w:t>
      </w:r>
      <w:r w:rsidR="00E549A2" w:rsidRPr="00705311">
        <w:rPr>
          <w:rFonts w:ascii="Calibri" w:hAnsi="Calibri" w:cs="Calibri"/>
          <w:b/>
          <w:sz w:val="22"/>
          <w:szCs w:val="22"/>
        </w:rPr>
        <w:t xml:space="preserve">(confirmed diagnosis) </w:t>
      </w:r>
      <w:r w:rsidR="00BA489F" w:rsidRPr="00705311">
        <w:rPr>
          <w:rFonts w:ascii="Calibri" w:hAnsi="Calibri" w:cs="Calibri"/>
          <w:b/>
          <w:sz w:val="22"/>
          <w:szCs w:val="22"/>
        </w:rPr>
        <w:t>by</w:t>
      </w:r>
      <w:r w:rsidRPr="00705311">
        <w:rPr>
          <w:rFonts w:ascii="Calibri" w:hAnsi="Calibri" w:cs="Calibri"/>
          <w:b/>
          <w:sz w:val="22"/>
          <w:szCs w:val="22"/>
        </w:rPr>
        <w:t xml:space="preserve"> age group (n=3856) </w:t>
      </w:r>
    </w:p>
    <w:tbl>
      <w:tblPr>
        <w:tblW w:w="9356" w:type="dxa"/>
        <w:tblInd w:w="-13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16"/>
        <w:gridCol w:w="573"/>
        <w:gridCol w:w="907"/>
        <w:gridCol w:w="573"/>
        <w:gridCol w:w="907"/>
        <w:gridCol w:w="573"/>
        <w:gridCol w:w="907"/>
        <w:gridCol w:w="573"/>
        <w:gridCol w:w="907"/>
        <w:gridCol w:w="1120"/>
      </w:tblGrid>
      <w:tr w:rsidR="00924F93" w:rsidRPr="00705311" w14:paraId="018C3E26" w14:textId="77777777" w:rsidTr="0063210A">
        <w:trPr>
          <w:trHeight w:val="690"/>
        </w:trPr>
        <w:tc>
          <w:tcPr>
            <w:tcW w:w="231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9E7319" w14:textId="77777777" w:rsidR="00924F93" w:rsidRPr="00705311" w:rsidRDefault="00924F93" w:rsidP="0063210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31B25F66" w14:textId="77777777" w:rsidR="00924F93" w:rsidRPr="00705311" w:rsidRDefault="00924F93" w:rsidP="0063210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6-7 yrs</w:t>
            </w:r>
          </w:p>
        </w:tc>
        <w:tc>
          <w:tcPr>
            <w:tcW w:w="14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23029350" w14:textId="77777777" w:rsidR="00924F93" w:rsidRPr="00705311" w:rsidRDefault="00924F93" w:rsidP="0063210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3-14 yrs</w:t>
            </w:r>
          </w:p>
        </w:tc>
        <w:tc>
          <w:tcPr>
            <w:tcW w:w="14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34DA33F0" w14:textId="77777777" w:rsidR="00924F93" w:rsidRPr="00705311" w:rsidRDefault="00924F93" w:rsidP="0063210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20-44 yrs</w:t>
            </w:r>
          </w:p>
        </w:tc>
        <w:tc>
          <w:tcPr>
            <w:tcW w:w="14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320749CB" w14:textId="77777777" w:rsidR="00924F93" w:rsidRPr="00705311" w:rsidRDefault="00BA489F" w:rsidP="0063210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5CA6AEC9" w14:textId="77777777" w:rsidR="00924F93" w:rsidRPr="00705311" w:rsidRDefault="00924F93" w:rsidP="0063210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-value (for age categories)</w:t>
            </w:r>
          </w:p>
        </w:tc>
      </w:tr>
      <w:tr w:rsidR="00924F93" w:rsidRPr="00705311" w14:paraId="2039803B" w14:textId="77777777" w:rsidTr="0063210A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8E535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E254E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FADF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A3F89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54CA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5CA7B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CF9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A887C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DDB4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9A0285E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4F93" w:rsidRPr="00705311" w14:paraId="6596083F" w14:textId="77777777" w:rsidTr="0063210A">
        <w:trPr>
          <w:trHeight w:val="345"/>
        </w:trPr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F9285B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 without AR, AD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8E0B7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5BB1D9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4.2%)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C299D7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9495EF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3.4%)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48E0F1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EA65B3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3.3%)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4C704E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7CFF94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3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5C728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=0.438</w:t>
            </w:r>
          </w:p>
        </w:tc>
      </w:tr>
      <w:tr w:rsidR="00924F93" w:rsidRPr="00705311" w14:paraId="17F7679A" w14:textId="77777777" w:rsidTr="0063210A">
        <w:trPr>
          <w:trHeight w:val="345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73400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R without A, A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2B90B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1BB0F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15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1DCAF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BDBD2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20.9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CF49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0DF1C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2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C183A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A47DA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20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36DC9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</w:tr>
      <w:tr w:rsidR="00924F93" w:rsidRPr="00705311" w14:paraId="098DD92B" w14:textId="77777777" w:rsidTr="0063210A">
        <w:trPr>
          <w:trHeight w:val="345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E3F8A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D without A, AR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83447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A4289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5.4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76B31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82684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5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A8F91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25995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393E8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DD89E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3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BD4C2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</w:tr>
      <w:tr w:rsidR="00924F93" w:rsidRPr="00705311" w14:paraId="4682EFC5" w14:textId="77777777" w:rsidTr="0063210A">
        <w:trPr>
          <w:trHeight w:val="345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0ED10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 and AR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344C2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1A2A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7.4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AA10F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1B0F7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EB896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C4FE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2ED45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5566B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6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1255C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=0.352</w:t>
            </w:r>
          </w:p>
        </w:tc>
      </w:tr>
      <w:tr w:rsidR="00924F93" w:rsidRPr="00705311" w14:paraId="6601C743" w14:textId="77777777" w:rsidTr="0063210A">
        <w:trPr>
          <w:trHeight w:val="345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53EFF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 and A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E7BBB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D662A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519B2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7A398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BE791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F8E81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0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AA2C3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2D9A6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1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481BC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&lt;0.01</w:t>
            </w:r>
          </w:p>
        </w:tc>
      </w:tr>
      <w:tr w:rsidR="00924F93" w:rsidRPr="00705311" w14:paraId="4A25CC2F" w14:textId="77777777" w:rsidTr="0063210A">
        <w:trPr>
          <w:trHeight w:val="345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6377E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D and AR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BDB07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E77EE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BBDE0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0211A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4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2BD69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92C40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37B8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7A411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E03D5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</w:tr>
      <w:tr w:rsidR="00924F93" w:rsidRPr="00705311" w14:paraId="648A1F62" w14:textId="77777777" w:rsidTr="0063210A">
        <w:trPr>
          <w:trHeight w:val="345"/>
        </w:trPr>
        <w:tc>
          <w:tcPr>
            <w:tcW w:w="231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2716FDB1" w14:textId="77777777" w:rsidR="00924F93" w:rsidRPr="00705311" w:rsidRDefault="00924F93" w:rsidP="0063210A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A and AR and AD</w:t>
            </w:r>
          </w:p>
        </w:tc>
        <w:tc>
          <w:tcPr>
            <w:tcW w:w="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80F483E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D533D4D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1.8%)</w:t>
            </w:r>
          </w:p>
        </w:tc>
        <w:tc>
          <w:tcPr>
            <w:tcW w:w="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D639774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0B606DF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0.9%)</w:t>
            </w:r>
          </w:p>
        </w:tc>
        <w:tc>
          <w:tcPr>
            <w:tcW w:w="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23268A9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2E5F874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B796AE8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C072E5A" w14:textId="77777777" w:rsidR="00924F93" w:rsidRPr="00705311" w:rsidRDefault="00924F93" w:rsidP="0063210A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(0.9%)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A8A3E70" w14:textId="77777777" w:rsidR="00924F93" w:rsidRPr="00705311" w:rsidRDefault="00924F93" w:rsidP="0063210A">
            <w:pPr>
              <w:spacing w:line="276" w:lineRule="auto"/>
              <w:ind w:left="57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5311">
              <w:rPr>
                <w:rFonts w:ascii="Calibri" w:hAnsi="Calibri"/>
                <w:color w:val="000000"/>
                <w:sz w:val="20"/>
                <w:szCs w:val="20"/>
              </w:rPr>
              <w:t>p&lt;0.01</w:t>
            </w:r>
          </w:p>
        </w:tc>
      </w:tr>
    </w:tbl>
    <w:p w14:paraId="21E2E47F" w14:textId="77777777" w:rsidR="00924F93" w:rsidRPr="00705311" w:rsidRDefault="00924F93" w:rsidP="00924F93">
      <w:pPr>
        <w:spacing w:line="360" w:lineRule="auto"/>
        <w:jc w:val="both"/>
        <w:rPr>
          <w:rFonts w:ascii="Calibri" w:hAnsi="Calibri" w:cs="Calibri"/>
          <w:sz w:val="16"/>
          <w:szCs w:val="22"/>
        </w:rPr>
      </w:pPr>
      <w:r w:rsidRPr="00705311">
        <w:rPr>
          <w:rFonts w:ascii="Calibri" w:hAnsi="Calibri" w:cs="Calibri"/>
          <w:color w:val="000000"/>
          <w:sz w:val="16"/>
          <w:szCs w:val="22"/>
        </w:rPr>
        <w:t>AR - Allergic rhinitis, AD - Atopic dermatitis</w:t>
      </w:r>
    </w:p>
    <w:p w14:paraId="18649336" w14:textId="052317B1" w:rsidR="00924F93" w:rsidRPr="00705311" w:rsidRDefault="00F407F4" w:rsidP="00924F93">
      <w:pPr>
        <w:spacing w:before="240" w:line="360" w:lineRule="auto"/>
        <w:jc w:val="both"/>
        <w:rPr>
          <w:rFonts w:ascii="Calibri" w:hAnsi="Calibri" w:cs="Calibri"/>
          <w:b/>
        </w:rPr>
      </w:pPr>
      <w:r w:rsidRPr="00126C92">
        <w:rPr>
          <w:noProof/>
          <w:lang w:val="en-US"/>
        </w:rPr>
        <w:lastRenderedPageBreak/>
        <w:t xml:space="preserve"> </w:t>
      </w:r>
      <w:r>
        <w:rPr>
          <w:noProof/>
          <w:lang w:val="en-IN" w:eastAsia="en-IN"/>
        </w:rPr>
        <w:drawing>
          <wp:inline distT="0" distB="0" distL="0" distR="0" wp14:anchorId="74FEDE09" wp14:editId="70990264">
            <wp:extent cx="5191125" cy="8667751"/>
            <wp:effectExtent l="0" t="0" r="9525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570457F" w14:textId="77777777" w:rsidR="00924F93" w:rsidRPr="00705311" w:rsidRDefault="00924F93" w:rsidP="00924F93">
      <w:pPr>
        <w:jc w:val="both"/>
        <w:rPr>
          <w:rFonts w:ascii="Calibri" w:hAnsi="Calibri" w:cs="Calibri"/>
          <w:b/>
          <w:sz w:val="16"/>
          <w:szCs w:val="16"/>
        </w:rPr>
      </w:pPr>
      <w:r w:rsidRPr="00705311">
        <w:rPr>
          <w:rFonts w:ascii="Calibri" w:hAnsi="Calibri" w:cs="Calibri"/>
          <w:b/>
          <w:sz w:val="16"/>
          <w:szCs w:val="16"/>
        </w:rPr>
        <w:t>* - 15 allergens</w:t>
      </w:r>
    </w:p>
    <w:p w14:paraId="1F2712E6" w14:textId="77777777" w:rsidR="00924F93" w:rsidRPr="00705311" w:rsidRDefault="00924F93" w:rsidP="00924F93">
      <w:pPr>
        <w:jc w:val="both"/>
        <w:rPr>
          <w:rFonts w:ascii="Calibri" w:hAnsi="Calibri" w:cs="Calibri"/>
          <w:b/>
          <w:sz w:val="16"/>
          <w:szCs w:val="16"/>
        </w:rPr>
      </w:pPr>
      <w:r w:rsidRPr="00705311">
        <w:rPr>
          <w:rFonts w:ascii="Calibri" w:hAnsi="Calibri" w:cs="Calibri"/>
          <w:b/>
          <w:sz w:val="16"/>
          <w:szCs w:val="16"/>
        </w:rPr>
        <w:lastRenderedPageBreak/>
        <w:t>** - 4 allergens</w:t>
      </w:r>
    </w:p>
    <w:p w14:paraId="390CBB66" w14:textId="77777777" w:rsidR="00924F93" w:rsidRPr="00705311" w:rsidRDefault="00924F93" w:rsidP="00924F93">
      <w:pPr>
        <w:spacing w:line="360" w:lineRule="auto"/>
        <w:jc w:val="both"/>
        <w:outlineLvl w:val="0"/>
        <w:rPr>
          <w:rFonts w:ascii="Calibri" w:hAnsi="Calibri" w:cs="Calibri"/>
          <w:b/>
          <w:color w:val="000000"/>
          <w:sz w:val="16"/>
          <w:szCs w:val="22"/>
        </w:rPr>
      </w:pPr>
      <w:r w:rsidRPr="00705311">
        <w:rPr>
          <w:rFonts w:ascii="Calibri" w:hAnsi="Calibri" w:cs="Calibri"/>
          <w:b/>
          <w:color w:val="000000"/>
          <w:sz w:val="16"/>
          <w:szCs w:val="22"/>
        </w:rPr>
        <w:t>AR - Allergic rhinitis, AD - Atopic dermatitis</w:t>
      </w:r>
    </w:p>
    <w:p w14:paraId="0EC9A5FF" w14:textId="77777777" w:rsidR="00924F93" w:rsidRPr="00705311" w:rsidRDefault="00924F93" w:rsidP="00924F93">
      <w:pPr>
        <w:spacing w:line="360" w:lineRule="auto"/>
        <w:jc w:val="both"/>
        <w:rPr>
          <w:rFonts w:ascii="Calibri" w:hAnsi="Calibri" w:cs="Calibri"/>
          <w:b/>
          <w:sz w:val="28"/>
          <w:szCs w:val="28"/>
        </w:rPr>
      </w:pPr>
      <w:r w:rsidRPr="00705311">
        <w:rPr>
          <w:rFonts w:ascii="Calibri" w:hAnsi="Calibri" w:cs="Calibri"/>
          <w:b/>
          <w:szCs w:val="28"/>
        </w:rPr>
        <w:t xml:space="preserve">Figure 2 online. Prevalence of </w:t>
      </w:r>
      <w:r w:rsidR="00BA489F" w:rsidRPr="00705311">
        <w:rPr>
          <w:rFonts w:ascii="Calibri" w:hAnsi="Calibri" w:cs="Calibri"/>
          <w:b/>
          <w:szCs w:val="28"/>
        </w:rPr>
        <w:t>a</w:t>
      </w:r>
      <w:r w:rsidRPr="00705311">
        <w:rPr>
          <w:rFonts w:ascii="Calibri" w:hAnsi="Calibri" w:cs="Calibri"/>
          <w:b/>
          <w:szCs w:val="28"/>
        </w:rPr>
        <w:t xml:space="preserve">llergic multi-morbidity </w:t>
      </w:r>
      <w:r w:rsidR="00BA489F" w:rsidRPr="00705311">
        <w:rPr>
          <w:rFonts w:ascii="Calibri" w:hAnsi="Calibri" w:cs="Calibri"/>
          <w:b/>
          <w:szCs w:val="28"/>
        </w:rPr>
        <w:t>by</w:t>
      </w:r>
      <w:r w:rsidRPr="00705311">
        <w:rPr>
          <w:rFonts w:ascii="Calibri" w:hAnsi="Calibri" w:cs="Calibri"/>
          <w:b/>
          <w:szCs w:val="28"/>
        </w:rPr>
        <w:t xml:space="preserve"> age, gender, allergic diseases, </w:t>
      </w:r>
      <w:r w:rsidR="00BA489F" w:rsidRPr="00705311">
        <w:rPr>
          <w:rFonts w:ascii="Calibri" w:hAnsi="Calibri" w:cs="Calibri"/>
          <w:b/>
          <w:szCs w:val="28"/>
        </w:rPr>
        <w:t xml:space="preserve">and </w:t>
      </w:r>
      <w:r w:rsidRPr="00705311">
        <w:rPr>
          <w:rFonts w:ascii="Calibri" w:hAnsi="Calibri" w:cs="Calibri"/>
          <w:b/>
          <w:szCs w:val="28"/>
        </w:rPr>
        <w:t>SPT</w:t>
      </w:r>
      <w:r w:rsidR="00EE5262">
        <w:rPr>
          <w:rFonts w:ascii="Calibri" w:hAnsi="Calibri" w:cs="Calibri"/>
          <w:b/>
          <w:szCs w:val="28"/>
        </w:rPr>
        <w:t>s</w:t>
      </w:r>
      <w:r w:rsidRPr="00705311">
        <w:rPr>
          <w:rFonts w:ascii="Calibri" w:hAnsi="Calibri" w:cs="Calibri"/>
          <w:b/>
          <w:szCs w:val="28"/>
        </w:rPr>
        <w:t xml:space="preserve"> and sIgE</w:t>
      </w:r>
      <w:r w:rsidR="00BA489F" w:rsidRPr="00705311">
        <w:rPr>
          <w:rFonts w:ascii="Calibri" w:hAnsi="Calibri" w:cs="Calibri"/>
          <w:b/>
          <w:szCs w:val="28"/>
        </w:rPr>
        <w:t xml:space="preserve"> results</w:t>
      </w:r>
      <w:r w:rsidRPr="00705311">
        <w:rPr>
          <w:rFonts w:ascii="Calibri" w:hAnsi="Calibri" w:cs="Calibri"/>
          <w:b/>
          <w:szCs w:val="28"/>
        </w:rPr>
        <w:t>.</w:t>
      </w:r>
    </w:p>
    <w:p w14:paraId="68F1D497" w14:textId="77777777" w:rsidR="00924F93" w:rsidRPr="00705311" w:rsidRDefault="00924F93" w:rsidP="00924F93">
      <w:pPr>
        <w:spacing w:line="360" w:lineRule="auto"/>
        <w:rPr>
          <w:rFonts w:ascii="Calibri" w:hAnsi="Calibri" w:cs="Calibri"/>
        </w:rPr>
      </w:pPr>
    </w:p>
    <w:p w14:paraId="2075A476" w14:textId="405D0BFC" w:rsidR="00924F93" w:rsidRPr="00705311" w:rsidRDefault="00924F93" w:rsidP="00924F93">
      <w:pPr>
        <w:spacing w:line="360" w:lineRule="auto"/>
        <w:rPr>
          <w:rFonts w:ascii="Calibri" w:hAnsi="Calibri" w:cs="Calibri"/>
        </w:rPr>
      </w:pPr>
    </w:p>
    <w:p w14:paraId="2C0CE987" w14:textId="77777777" w:rsidR="00924F93" w:rsidRPr="00705311" w:rsidRDefault="00924F93" w:rsidP="00924F93">
      <w:pPr>
        <w:rPr>
          <w:rFonts w:ascii="Calibri" w:hAnsi="Calibri" w:cs="Calibri"/>
          <w:b/>
        </w:rPr>
      </w:pPr>
      <w:r w:rsidRPr="00705311">
        <w:rPr>
          <w:rFonts w:ascii="Calibri" w:hAnsi="Calibri" w:cs="Calibri"/>
          <w:b/>
        </w:rPr>
        <w:br w:type="page"/>
      </w:r>
    </w:p>
    <w:p w14:paraId="0667AB46" w14:textId="0BA80C8D" w:rsidR="00924F93" w:rsidRPr="00705311" w:rsidRDefault="00924F93" w:rsidP="00924F93">
      <w:pPr>
        <w:spacing w:line="360" w:lineRule="auto"/>
        <w:rPr>
          <w:rFonts w:ascii="Calibri" w:hAnsi="Calibri" w:cs="Calibri"/>
          <w:b/>
        </w:rPr>
      </w:pPr>
      <w:r w:rsidRPr="00705311">
        <w:rPr>
          <w:rFonts w:ascii="Calibri" w:hAnsi="Calibri" w:cs="Calibri"/>
          <w:b/>
        </w:rPr>
        <w:lastRenderedPageBreak/>
        <w:t xml:space="preserve">Table </w:t>
      </w:r>
      <w:r w:rsidR="007471F8">
        <w:rPr>
          <w:rFonts w:ascii="Calibri" w:hAnsi="Calibri" w:cs="Calibri"/>
          <w:b/>
        </w:rPr>
        <w:t>3</w:t>
      </w:r>
      <w:r w:rsidRPr="00705311">
        <w:rPr>
          <w:rFonts w:ascii="Calibri" w:hAnsi="Calibri" w:cs="Calibri"/>
          <w:b/>
        </w:rPr>
        <w:t xml:space="preserve"> online. Prevalence of positive SPT</w:t>
      </w:r>
      <w:r w:rsidR="00BA489F" w:rsidRPr="00705311">
        <w:rPr>
          <w:rFonts w:ascii="Calibri" w:hAnsi="Calibri" w:cs="Calibri"/>
          <w:b/>
        </w:rPr>
        <w:t>s</w:t>
      </w:r>
      <w:r w:rsidRPr="00705311">
        <w:rPr>
          <w:rFonts w:ascii="Calibri" w:hAnsi="Calibri" w:cs="Calibri"/>
          <w:b/>
        </w:rPr>
        <w:t xml:space="preserve"> in asthma, allergic rhinitis, atopic dermatitis alone and multimorbidity (3 and 6 mm SPT thresholds) </w:t>
      </w:r>
    </w:p>
    <w:tbl>
      <w:tblPr>
        <w:tblW w:w="935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20"/>
        <w:gridCol w:w="2700"/>
        <w:gridCol w:w="1292"/>
        <w:gridCol w:w="1839"/>
        <w:gridCol w:w="1686"/>
        <w:gridCol w:w="1260"/>
      </w:tblGrid>
      <w:tr w:rsidR="00924F93" w:rsidRPr="00705311" w14:paraId="58DE72F0" w14:textId="77777777" w:rsidTr="0063210A">
        <w:trPr>
          <w:trHeight w:val="915"/>
        </w:trPr>
        <w:tc>
          <w:tcPr>
            <w:tcW w:w="152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52225DFE" w14:textId="77777777" w:rsidR="00924F93" w:rsidRPr="00705311" w:rsidRDefault="00924F93" w:rsidP="0063210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53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T threshold</w:t>
            </w:r>
          </w:p>
        </w:tc>
        <w:tc>
          <w:tcPr>
            <w:tcW w:w="270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0B7CB0A5" w14:textId="77777777" w:rsidR="00924F93" w:rsidRPr="00705311" w:rsidRDefault="00924F93" w:rsidP="0063210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53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292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4991557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053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sensitisation</w:t>
            </w:r>
          </w:p>
        </w:tc>
        <w:tc>
          <w:tcPr>
            <w:tcW w:w="1292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6788F140" w14:textId="77777777" w:rsidR="00924F93" w:rsidRPr="00705311" w:rsidRDefault="00924F93" w:rsidP="00BA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053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osensitisation</w:t>
            </w:r>
          </w:p>
        </w:tc>
        <w:tc>
          <w:tcPr>
            <w:tcW w:w="1292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0B9C0C7B" w14:textId="77777777" w:rsidR="00924F93" w:rsidRPr="00705311" w:rsidRDefault="00924F93" w:rsidP="00BA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053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ysensitisation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7C97713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Pr="0070531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924F93" w:rsidRPr="00705311" w14:paraId="4FDEFD45" w14:textId="77777777" w:rsidTr="0063210A">
        <w:trPr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</w:tcPr>
          <w:p w14:paraId="68EC510E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≥3mm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EE6731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sthma without AR, A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F9AC3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60.9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50F65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07A70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6.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A054B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544967D7" w14:textId="77777777" w:rsidTr="0063210A">
        <w:trPr>
          <w:trHeight w:val="300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A72585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736E7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R without asthma, A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2491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A8C9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1.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F334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62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FD34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1B2B14B9" w14:textId="77777777" w:rsidTr="0063210A">
        <w:trPr>
          <w:trHeight w:val="300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F219885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4F1FE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D without asthma, 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488A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53.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B06F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6460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A869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0CD635C9" w14:textId="77777777" w:rsidTr="0063210A">
        <w:trPr>
          <w:trHeight w:val="300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C6AEF5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32DE39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BA489F"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lergic multimorbid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83F5C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79325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8D9D1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71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D0082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3949C0B4" w14:textId="77777777" w:rsidTr="0063210A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10DA2388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≥6mm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1E523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sthma without AR, A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233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76.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2E07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2.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A5B5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F338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734B7C6E" w14:textId="77777777" w:rsidTr="0063210A">
        <w:trPr>
          <w:trHeight w:val="300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5D72855E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34809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R without asthma, A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F2F6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45.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B3E3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8.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F9B9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5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13CE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03DCA557" w14:textId="77777777" w:rsidTr="0063210A">
        <w:trPr>
          <w:trHeight w:val="300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1F17F79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41402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D without asthma, 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05C6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84.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5C6C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8186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C621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924F93" w:rsidRPr="00705311" w14:paraId="1B37A459" w14:textId="77777777" w:rsidTr="0063210A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42BFB3ED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F666336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BA489F"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lergic multimorbidity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25F8FFD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41.2%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C7B79D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25.1%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07FD7FA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2315ED2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</w:rPr>
            </w:pPr>
            <w:r w:rsidRPr="00705311"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</w:tbl>
    <w:p w14:paraId="40A8A021" w14:textId="77777777" w:rsidR="00924F93" w:rsidRPr="00705311" w:rsidRDefault="00924F93" w:rsidP="00924F93">
      <w:pPr>
        <w:spacing w:line="360" w:lineRule="auto"/>
        <w:jc w:val="both"/>
        <w:outlineLvl w:val="0"/>
        <w:rPr>
          <w:rFonts w:ascii="Calibri" w:hAnsi="Calibri" w:cs="Calibri"/>
          <w:b/>
          <w:sz w:val="16"/>
          <w:szCs w:val="22"/>
        </w:rPr>
      </w:pPr>
      <w:r w:rsidRPr="00705311">
        <w:rPr>
          <w:rFonts w:ascii="Calibri" w:hAnsi="Calibri" w:cs="Calibri"/>
          <w:b/>
          <w:color w:val="000000"/>
          <w:sz w:val="16"/>
          <w:szCs w:val="22"/>
        </w:rPr>
        <w:t>AR - Allergic rhinitis, AD - Atopic dermatitis</w:t>
      </w:r>
    </w:p>
    <w:p w14:paraId="2013FBDD" w14:textId="77777777" w:rsidR="00924F93" w:rsidRPr="00705311" w:rsidRDefault="00924F93" w:rsidP="00924F93">
      <w:pPr>
        <w:rPr>
          <w:rStyle w:val="alt-edited"/>
          <w:rFonts w:ascii="Calibri" w:hAnsi="Calibri" w:cs="Calibri"/>
          <w:b/>
        </w:rPr>
      </w:pPr>
      <w:r w:rsidRPr="00705311">
        <w:rPr>
          <w:rStyle w:val="alt-edited"/>
          <w:rFonts w:ascii="Calibri" w:hAnsi="Calibri" w:cs="Calibri"/>
          <w:b/>
        </w:rPr>
        <w:br w:type="page"/>
      </w:r>
    </w:p>
    <w:p w14:paraId="39B21A03" w14:textId="48F62FA6" w:rsidR="00924F93" w:rsidRPr="00705311" w:rsidRDefault="00924F93" w:rsidP="00924F93">
      <w:pPr>
        <w:rPr>
          <w:rStyle w:val="alt-edited"/>
          <w:rFonts w:ascii="Calibri" w:hAnsi="Calibri" w:cs="Calibri"/>
          <w:b/>
        </w:rPr>
      </w:pPr>
      <w:r w:rsidRPr="00705311">
        <w:rPr>
          <w:rStyle w:val="alt-edited"/>
          <w:rFonts w:ascii="Calibri" w:hAnsi="Calibri" w:cs="Calibri"/>
          <w:b/>
        </w:rPr>
        <w:lastRenderedPageBreak/>
        <w:t xml:space="preserve">Table </w:t>
      </w:r>
      <w:r w:rsidR="007471F8">
        <w:rPr>
          <w:rStyle w:val="alt-edited"/>
          <w:rFonts w:ascii="Calibri" w:hAnsi="Calibri" w:cs="Calibri"/>
          <w:b/>
        </w:rPr>
        <w:t>4</w:t>
      </w:r>
      <w:r w:rsidR="007471F8" w:rsidRPr="00705311">
        <w:rPr>
          <w:rStyle w:val="alt-edited"/>
          <w:rFonts w:ascii="Calibri" w:hAnsi="Calibri" w:cs="Calibri"/>
          <w:b/>
        </w:rPr>
        <w:t xml:space="preserve"> </w:t>
      </w:r>
      <w:r w:rsidRPr="00705311">
        <w:rPr>
          <w:rStyle w:val="alt-edited"/>
          <w:rFonts w:ascii="Calibri" w:hAnsi="Calibri" w:cs="Calibri"/>
          <w:b/>
        </w:rPr>
        <w:t xml:space="preserve">online. Association between allergen sensitization for </w:t>
      </w:r>
      <w:r w:rsidRPr="00705311">
        <w:rPr>
          <w:rFonts w:ascii="Calibri" w:hAnsi="Calibri" w:cs="Calibri"/>
          <w:szCs w:val="22"/>
        </w:rPr>
        <w:t>≥</w:t>
      </w:r>
      <w:r w:rsidRPr="00705311">
        <w:rPr>
          <w:rStyle w:val="alt-edited"/>
          <w:rFonts w:ascii="Calibri" w:hAnsi="Calibri" w:cs="Calibri"/>
          <w:b/>
        </w:rPr>
        <w:t xml:space="preserve">3 mm and </w:t>
      </w:r>
      <w:r w:rsidRPr="00705311">
        <w:rPr>
          <w:rFonts w:ascii="Calibri" w:hAnsi="Calibri" w:cs="Calibri"/>
          <w:szCs w:val="22"/>
        </w:rPr>
        <w:t>≥</w:t>
      </w:r>
      <w:r w:rsidRPr="00705311">
        <w:rPr>
          <w:rStyle w:val="alt-edited"/>
          <w:rFonts w:ascii="Calibri" w:hAnsi="Calibri" w:cs="Calibri"/>
          <w:b/>
        </w:rPr>
        <w:t xml:space="preserve">6 mm SPT threshold and allergic diseases </w:t>
      </w:r>
    </w:p>
    <w:tbl>
      <w:tblPr>
        <w:tblW w:w="840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80"/>
        <w:gridCol w:w="917"/>
        <w:gridCol w:w="153"/>
        <w:gridCol w:w="764"/>
        <w:gridCol w:w="306"/>
        <w:gridCol w:w="612"/>
        <w:gridCol w:w="459"/>
        <w:gridCol w:w="458"/>
        <w:gridCol w:w="612"/>
        <w:gridCol w:w="306"/>
        <w:gridCol w:w="764"/>
        <w:gridCol w:w="153"/>
        <w:gridCol w:w="918"/>
      </w:tblGrid>
      <w:tr w:rsidR="00924F93" w:rsidRPr="00705311" w14:paraId="0B4BA105" w14:textId="77777777" w:rsidTr="0063210A">
        <w:trPr>
          <w:trHeight w:val="20"/>
        </w:trPr>
        <w:tc>
          <w:tcPr>
            <w:tcW w:w="198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9CBEEF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55822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6E2BB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90F1C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972D2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7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ABFD9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2C948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24F93" w:rsidRPr="00705311" w14:paraId="11F0D4DA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EE57" w14:textId="77777777" w:rsidR="00924F93" w:rsidRPr="00705311" w:rsidRDefault="00924F93" w:rsidP="0063210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824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SPT threshold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D59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No of positive SPT</w:t>
            </w:r>
            <w:r w:rsidR="00BA489F"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5FC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C95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B2E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EEB8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N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788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05311">
              <w:rPr>
                <w:rFonts w:ascii="Calibri" w:hAnsi="Calibri" w:cs="Calibri"/>
                <w:b/>
                <w:bCs/>
                <w:sz w:val="18"/>
                <w:szCs w:val="18"/>
              </w:rPr>
              <w:t>Total N</w:t>
            </w:r>
          </w:p>
        </w:tc>
      </w:tr>
      <w:tr w:rsidR="00924F93" w:rsidRPr="00705311" w14:paraId="5FB556CA" w14:textId="77777777" w:rsidTr="0063210A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226CEF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 alon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BA007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3mm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AFACF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8A74B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8AD52A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C496C6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7D1404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19BC3D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741</w:t>
            </w:r>
          </w:p>
        </w:tc>
      </w:tr>
      <w:tr w:rsidR="00924F93" w:rsidRPr="00705311" w14:paraId="465AB3C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F5FFE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28099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C219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12D3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079E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0CA5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E388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B683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83</w:t>
            </w:r>
          </w:p>
        </w:tc>
      </w:tr>
      <w:tr w:rsidR="00924F93" w:rsidRPr="00705311" w14:paraId="665DEB26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03F1A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17F72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32F85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B6D860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3BBC0B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4DDF8B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89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29B471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A03298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03</w:t>
            </w:r>
          </w:p>
        </w:tc>
      </w:tr>
      <w:tr w:rsidR="00924F93" w:rsidRPr="00705311" w14:paraId="771D58A5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3046B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D6120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3E3C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77E9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FA95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0439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D377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6B57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0</w:t>
            </w:r>
          </w:p>
        </w:tc>
      </w:tr>
      <w:tr w:rsidR="00924F93" w:rsidRPr="00705311" w14:paraId="79005B0F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EA2C9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7C1C6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571B11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5A3388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1BCCBA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2DE282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.07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FB8240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4A3C8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12</w:t>
            </w:r>
          </w:p>
        </w:tc>
      </w:tr>
      <w:tr w:rsidR="00924F93" w:rsidRPr="00705311" w14:paraId="42DD89B0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236C0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B3798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0A5D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84C2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F575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60A7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97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BF54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DAFC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7</w:t>
            </w:r>
          </w:p>
        </w:tc>
      </w:tr>
      <w:tr w:rsidR="00924F93" w:rsidRPr="00705311" w14:paraId="4025C40D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7EC58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R alo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2C9C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3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73C10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3C09B9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6.74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1E6B8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.24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D106BF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.69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A0BC77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EFF20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741</w:t>
            </w:r>
          </w:p>
        </w:tc>
      </w:tr>
      <w:tr w:rsidR="00924F93" w:rsidRPr="00705311" w14:paraId="0B58B44F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EECC9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E8821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91AC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608E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.7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F9AD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6.5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43B1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64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BCD6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3BF8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83</w:t>
            </w:r>
          </w:p>
        </w:tc>
      </w:tr>
      <w:tr w:rsidR="00924F93" w:rsidRPr="00705311" w14:paraId="100A19B0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9E8A1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E4F97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3B02B4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879DB7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69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5E59B2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.57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47D299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5.96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0B14F3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D389DC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03</w:t>
            </w:r>
          </w:p>
        </w:tc>
      </w:tr>
      <w:tr w:rsidR="00924F93" w:rsidRPr="00705311" w14:paraId="3812DF57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83D77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AF7D6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2C57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DBE9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6.12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5A3B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53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561F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2.55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B2D9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01DC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0</w:t>
            </w:r>
          </w:p>
        </w:tc>
      </w:tr>
      <w:tr w:rsidR="00924F93" w:rsidRPr="00705311" w14:paraId="48EEC9CE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EDF1A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1C1C3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2C31D1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24017F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4.16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FE3DD9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.83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3B967B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0.38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ACC9A3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646105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12</w:t>
            </w:r>
          </w:p>
        </w:tc>
      </w:tr>
      <w:tr w:rsidR="00924F93" w:rsidRPr="00705311" w14:paraId="2F759A4A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0ADA5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24331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8AE1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C0CA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8.75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E9AD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3.46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7161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6.13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6CD5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1494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7</w:t>
            </w:r>
          </w:p>
        </w:tc>
      </w:tr>
      <w:tr w:rsidR="00924F93" w:rsidRPr="00705311" w14:paraId="7E0F7001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CCCC4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D alo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86AC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3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64F32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D165C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69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F3B579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29D22A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.57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1488F0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7A4F31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741</w:t>
            </w:r>
          </w:p>
        </w:tc>
      </w:tr>
      <w:tr w:rsidR="00924F93" w:rsidRPr="00705311" w14:paraId="41E0D7F0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8D9B7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504FD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D510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946D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F77C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2E6B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895E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A851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83</w:t>
            </w:r>
          </w:p>
        </w:tc>
      </w:tr>
      <w:tr w:rsidR="00924F93" w:rsidRPr="00705311" w14:paraId="4FE8FAD0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8F371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02D69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4AFC8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3C753D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0E71AF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D017B3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CE1143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D1925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03</w:t>
            </w:r>
          </w:p>
        </w:tc>
      </w:tr>
      <w:tr w:rsidR="00924F93" w:rsidRPr="00705311" w14:paraId="2FA1152E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CF29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A2A51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637C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6724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105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C036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B041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8F4B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0</w:t>
            </w:r>
          </w:p>
        </w:tc>
      </w:tr>
      <w:tr w:rsidR="00924F93" w:rsidRPr="00705311" w14:paraId="193AB88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6537C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DAAB7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37B132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39BD0B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BA2996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7E3E29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.59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C79143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C09A63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12</w:t>
            </w:r>
          </w:p>
        </w:tc>
      </w:tr>
      <w:tr w:rsidR="00924F93" w:rsidRPr="00705311" w14:paraId="5E07CF0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66C42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40FEB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3929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BC47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CA44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7279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67FA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B311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7</w:t>
            </w:r>
          </w:p>
        </w:tc>
      </w:tr>
      <w:tr w:rsidR="00924F93" w:rsidRPr="00705311" w14:paraId="5FFFB7D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ECAF6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="00BA489F"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ergic multimorbidity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D23C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3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8B225B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55CCB1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.48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3E74E3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.01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BB0D4F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6.66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9E810E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DC644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741</w:t>
            </w:r>
          </w:p>
        </w:tc>
      </w:tr>
      <w:tr w:rsidR="00924F93" w:rsidRPr="00705311" w14:paraId="541BE00A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D3202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474AE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D1E1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81AF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.76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F61E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.84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CA60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3.15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A27B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29B4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83</w:t>
            </w:r>
          </w:p>
        </w:tc>
      </w:tr>
      <w:tr w:rsidR="00924F93" w:rsidRPr="00705311" w14:paraId="5F074EE8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EB307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6F3C0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A51EF4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455718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88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F10FC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.84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6F60C1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8.00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839E7C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07DA3F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03</w:t>
            </w:r>
          </w:p>
        </w:tc>
      </w:tr>
      <w:tr w:rsidR="00924F93" w:rsidRPr="00705311" w14:paraId="301801D5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B0BE0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351F0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B3B8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8887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.05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8C4F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.72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9930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8.79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B003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4E59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0</w:t>
            </w:r>
          </w:p>
        </w:tc>
      </w:tr>
      <w:tr w:rsidR="00924F93" w:rsidRPr="00705311" w14:paraId="0CD620D6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B2285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80F7F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3B76A6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E79E78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8.90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5B323E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.1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74CE7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9.49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021E05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EA7F7B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12</w:t>
            </w:r>
          </w:p>
        </w:tc>
      </w:tr>
      <w:tr w:rsidR="00924F93" w:rsidRPr="00705311" w14:paraId="59F36F0D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67C00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FBFB4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A1C9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8335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7.70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6399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67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C3D6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6.85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C99A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01BB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57</w:t>
            </w:r>
          </w:p>
        </w:tc>
      </w:tr>
      <w:tr w:rsidR="00924F93" w:rsidRPr="00705311" w14:paraId="58620362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83B6F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 alo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CF8E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B4846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448A49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1DECC5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B50C6E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57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4EC058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D9C186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466</w:t>
            </w:r>
          </w:p>
        </w:tc>
      </w:tr>
      <w:tr w:rsidR="00924F93" w:rsidRPr="00705311" w14:paraId="2FB413E5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8B51F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93D08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71C6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A1DC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4F3C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99BD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.16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D8DC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50E5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161</w:t>
            </w:r>
          </w:p>
        </w:tc>
      </w:tr>
      <w:tr w:rsidR="00924F93" w:rsidRPr="00705311" w14:paraId="7695C528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C0E6F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294CA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CC2C26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A8CC0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A7DD8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E9FAE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94B439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76DB3C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79</w:t>
            </w:r>
          </w:p>
        </w:tc>
      </w:tr>
      <w:tr w:rsidR="00924F93" w:rsidRPr="00705311" w14:paraId="7611161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98BC3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397F8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A070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C237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914C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EBE8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02FA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05DF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30</w:t>
            </w:r>
          </w:p>
        </w:tc>
      </w:tr>
      <w:tr w:rsidR="00924F93" w:rsidRPr="00705311" w14:paraId="6E2CBF38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9FA0E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R alo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AA27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A47454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B38DE4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.98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B31EF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.86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5B7717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.35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988177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4F88C5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466</w:t>
            </w:r>
          </w:p>
        </w:tc>
      </w:tr>
      <w:tr w:rsidR="00924F93" w:rsidRPr="00705311" w14:paraId="0ACC30B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0AA79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8C9C9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1F81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75C8D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.13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6710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6.03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AF14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.96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74BF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A49C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161</w:t>
            </w:r>
          </w:p>
        </w:tc>
      </w:tr>
      <w:tr w:rsidR="00924F93" w:rsidRPr="00705311" w14:paraId="7D5A3F6B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63193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8C4B9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B7FAB6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BDF38C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8.20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D910FA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.62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111E40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95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65345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3959AA3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79</w:t>
            </w:r>
          </w:p>
        </w:tc>
      </w:tr>
      <w:tr w:rsidR="00924F93" w:rsidRPr="00705311" w14:paraId="043111EC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FF4C5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DD7A6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6C9F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F716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.72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D963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.77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89F1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.49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CDAE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7833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30</w:t>
            </w:r>
          </w:p>
        </w:tc>
      </w:tr>
      <w:tr w:rsidR="00924F93" w:rsidRPr="00705311" w14:paraId="652DBB80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94ED8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D alo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2929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EDE170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9252FA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2A296B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27C3A3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2D29DD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4FCE6C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466</w:t>
            </w:r>
          </w:p>
        </w:tc>
      </w:tr>
      <w:tr w:rsidR="00924F93" w:rsidRPr="00705311" w14:paraId="0AF391BA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F1696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24058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B779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7AD0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4CE5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CA45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8808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8AC3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161</w:t>
            </w:r>
          </w:p>
        </w:tc>
      </w:tr>
      <w:tr w:rsidR="00924F93" w:rsidRPr="00705311" w14:paraId="3AE6754F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A3495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011D2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A28690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B51ECC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0F6B50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38C139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.26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FD7F18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A599CE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79</w:t>
            </w:r>
          </w:p>
        </w:tc>
      </w:tr>
      <w:tr w:rsidR="00924F93" w:rsidRPr="00705311" w14:paraId="11034421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F3489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F47A2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BDFD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78B69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BED1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49E0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F04E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BD8A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30</w:t>
            </w:r>
          </w:p>
        </w:tc>
      </w:tr>
      <w:tr w:rsidR="00924F93" w:rsidRPr="00705311" w14:paraId="193760A4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96826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="00BA489F"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ergic multimorbidity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D628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6m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0BAB8E1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535AA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.11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CA1E2C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.10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2F465D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.44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4F3932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F60A218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466</w:t>
            </w:r>
          </w:p>
        </w:tc>
      </w:tr>
      <w:tr w:rsidR="00924F93" w:rsidRPr="00705311" w14:paraId="65276E10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338F5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D16D9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268C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BAF3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.33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D4E35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5.17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E2BC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0.41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374E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86716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161</w:t>
            </w:r>
          </w:p>
        </w:tc>
      </w:tr>
      <w:tr w:rsidR="00924F93" w:rsidRPr="00705311" w14:paraId="57F2E817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6490F" w14:textId="77777777" w:rsidR="00924F93" w:rsidRPr="00705311" w:rsidRDefault="00924F93" w:rsidP="006321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D97D8" w14:textId="77777777" w:rsidR="00924F93" w:rsidRPr="00705311" w:rsidRDefault="00924F93" w:rsidP="006321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A5719AE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A80E46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7.6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DC6319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4.94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769F562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1.69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F75D8F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ACD103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79</w:t>
            </w:r>
          </w:p>
        </w:tc>
      </w:tr>
      <w:tr w:rsidR="00924F93" w:rsidRPr="00705311" w14:paraId="26BDEF3D" w14:textId="77777777" w:rsidTr="006321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1CBE8E81" w14:textId="77777777" w:rsidR="00924F93" w:rsidRPr="00705311" w:rsidRDefault="00924F93" w:rsidP="006321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56D9DA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69466270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C3B612B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5.10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1D0B797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9.16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C400267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24.89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1EA91564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1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7A66D5A" w14:textId="77777777" w:rsidR="00924F93" w:rsidRPr="00705311" w:rsidRDefault="00924F93" w:rsidP="0063210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5311">
              <w:rPr>
                <w:rFonts w:ascii="Calibri" w:hAnsi="Calibri" w:cs="Calibri"/>
                <w:color w:val="000000"/>
                <w:sz w:val="18"/>
                <w:szCs w:val="18"/>
              </w:rPr>
              <w:t>3030</w:t>
            </w:r>
          </w:p>
        </w:tc>
      </w:tr>
    </w:tbl>
    <w:p w14:paraId="5F8FACF5" w14:textId="77777777" w:rsidR="00924F93" w:rsidRPr="00705311" w:rsidRDefault="00924F93" w:rsidP="00924F93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</w:rPr>
      </w:pPr>
      <w:r w:rsidRPr="00705311">
        <w:rPr>
          <w:rFonts w:ascii="Calibri" w:hAnsi="Calibri" w:cs="Calibri"/>
        </w:rPr>
        <w:t xml:space="preserve">*Number of subjects with </w:t>
      </w:r>
      <w:r w:rsidR="00E549A2" w:rsidRPr="00705311">
        <w:rPr>
          <w:rFonts w:ascii="Calibri" w:hAnsi="Calibri" w:cs="Calibri"/>
        </w:rPr>
        <w:t>confirmed</w:t>
      </w:r>
      <w:r w:rsidRPr="00705311">
        <w:rPr>
          <w:rFonts w:ascii="Calibri" w:hAnsi="Calibri" w:cs="Calibri"/>
        </w:rPr>
        <w:t xml:space="preserve"> diagnosis.</w:t>
      </w:r>
    </w:p>
    <w:p w14:paraId="25EB1CE1" w14:textId="77777777" w:rsidR="00924F93" w:rsidRPr="00705311" w:rsidRDefault="00924F93" w:rsidP="00924F93">
      <w:pPr>
        <w:spacing w:line="360" w:lineRule="auto"/>
        <w:rPr>
          <w:rFonts w:ascii="Calibri" w:hAnsi="Calibri" w:cs="Calibri"/>
          <w:b/>
        </w:rPr>
      </w:pPr>
    </w:p>
    <w:p w14:paraId="2DA04736" w14:textId="77777777" w:rsidR="00924F93" w:rsidRPr="00705311" w:rsidRDefault="00924F93" w:rsidP="00924F93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</w:rPr>
      </w:pPr>
    </w:p>
    <w:p w14:paraId="4FAC2598" w14:textId="77C82F0E" w:rsidR="00AD389F" w:rsidRPr="00705311" w:rsidRDefault="00AD389F" w:rsidP="00126C92">
      <w:pPr>
        <w:autoSpaceDE w:val="0"/>
        <w:autoSpaceDN w:val="0"/>
        <w:adjustRightInd w:val="0"/>
        <w:spacing w:line="360" w:lineRule="auto"/>
        <w:jc w:val="both"/>
      </w:pPr>
    </w:p>
    <w:sectPr w:rsidR="00AD389F" w:rsidRPr="00705311" w:rsidSect="00E80CD1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14F2A" w14:textId="77777777" w:rsidR="008943C8" w:rsidRDefault="008943C8">
      <w:r>
        <w:separator/>
      </w:r>
    </w:p>
  </w:endnote>
  <w:endnote w:type="continuationSeparator" w:id="0">
    <w:p w14:paraId="426E5261" w14:textId="77777777" w:rsidR="008943C8" w:rsidRDefault="00894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8528E9" w14:textId="3CDECFC9" w:rsidR="00EE5262" w:rsidRDefault="00EE526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E80CD1" w:rsidRPr="00E80CD1">
      <w:rPr>
        <w:noProof/>
        <w:lang w:val="pl-PL"/>
      </w:rPr>
      <w:t>7</w:t>
    </w:r>
    <w:r>
      <w:rPr>
        <w:noProof/>
        <w:lang w:val="pl-PL"/>
      </w:rPr>
      <w:fldChar w:fldCharType="end"/>
    </w:r>
  </w:p>
  <w:p w14:paraId="207F5002" w14:textId="77777777" w:rsidR="00EE5262" w:rsidRDefault="00EE52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EEEAA" w14:textId="77777777" w:rsidR="008943C8" w:rsidRDefault="008943C8">
      <w:r>
        <w:separator/>
      </w:r>
    </w:p>
  </w:footnote>
  <w:footnote w:type="continuationSeparator" w:id="0">
    <w:p w14:paraId="7CCB5B87" w14:textId="77777777" w:rsidR="008943C8" w:rsidRDefault="00894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F93"/>
    <w:rsid w:val="00087D8B"/>
    <w:rsid w:val="00126C92"/>
    <w:rsid w:val="00144D64"/>
    <w:rsid w:val="001C1617"/>
    <w:rsid w:val="00294706"/>
    <w:rsid w:val="00381200"/>
    <w:rsid w:val="004949E7"/>
    <w:rsid w:val="004E587C"/>
    <w:rsid w:val="0063210A"/>
    <w:rsid w:val="006D1B4B"/>
    <w:rsid w:val="00705311"/>
    <w:rsid w:val="007471F8"/>
    <w:rsid w:val="00833756"/>
    <w:rsid w:val="00860610"/>
    <w:rsid w:val="008943C8"/>
    <w:rsid w:val="008E77BF"/>
    <w:rsid w:val="00924F93"/>
    <w:rsid w:val="00936711"/>
    <w:rsid w:val="00AD389F"/>
    <w:rsid w:val="00BA489F"/>
    <w:rsid w:val="00C07ACD"/>
    <w:rsid w:val="00E549A2"/>
    <w:rsid w:val="00E80CD1"/>
    <w:rsid w:val="00EA3554"/>
    <w:rsid w:val="00EE5262"/>
    <w:rsid w:val="00F407F4"/>
    <w:rsid w:val="00F6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1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4F9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F93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customStyle="1" w:styleId="alt-edited">
    <w:name w:val="alt-edited"/>
    <w:basedOn w:val="DefaultParagraphFont"/>
    <w:uiPriority w:val="99"/>
    <w:rsid w:val="00924F93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rsid w:val="00924F93"/>
    <w:pPr>
      <w:suppressAutoHyphens/>
    </w:pPr>
    <w:rPr>
      <w:b/>
      <w:bCs/>
      <w:lang w:val="pl-PL"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24F93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924F93"/>
  </w:style>
  <w:style w:type="paragraph" w:styleId="BalloonText">
    <w:name w:val="Balloon Text"/>
    <w:basedOn w:val="Normal"/>
    <w:link w:val="BalloonTextChar"/>
    <w:uiPriority w:val="99"/>
    <w:semiHidden/>
    <w:unhideWhenUsed/>
    <w:rsid w:val="00087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8B"/>
    <w:rPr>
      <w:rFonts w:ascii="Tahoma" w:eastAsia="Times New Roman" w:hAnsi="Tahoma" w:cs="Tahoma"/>
      <w:sz w:val="16"/>
      <w:szCs w:val="16"/>
      <w:lang w:val="en-GB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F40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7F4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7F4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4F9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F93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customStyle="1" w:styleId="alt-edited">
    <w:name w:val="alt-edited"/>
    <w:basedOn w:val="DefaultParagraphFont"/>
    <w:uiPriority w:val="99"/>
    <w:rsid w:val="00924F93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rsid w:val="00924F93"/>
    <w:pPr>
      <w:suppressAutoHyphens/>
    </w:pPr>
    <w:rPr>
      <w:b/>
      <w:bCs/>
      <w:lang w:val="pl-PL"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24F93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924F93"/>
  </w:style>
  <w:style w:type="paragraph" w:styleId="BalloonText">
    <w:name w:val="Balloon Text"/>
    <w:basedOn w:val="Normal"/>
    <w:link w:val="BalloonTextChar"/>
    <w:uiPriority w:val="99"/>
    <w:semiHidden/>
    <w:unhideWhenUsed/>
    <w:rsid w:val="00087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8B"/>
    <w:rPr>
      <w:rFonts w:ascii="Tahoma" w:eastAsia="Times New Roman" w:hAnsi="Tahoma" w:cs="Tahoma"/>
      <w:sz w:val="16"/>
      <w:szCs w:val="16"/>
      <w:lang w:val="en-GB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F40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7F4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7F4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Think\Documents\Analiza\2015%20IgE\Analiza%20Bolek\2018_07_27%20Suplement%20onnline%20Figure%202%20pop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Arkusz1!$C$3</c:f>
              <c:strCache>
                <c:ptCount val="1"/>
                <c:pt idx="0">
                  <c:v>Without A, AR, AD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FBA-4077-B61E-C15D741D70B3}"/>
                </c:ext>
              </c:extLst>
            </c:dLbl>
            <c:dLbl>
              <c:idx val="17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FBA-4077-B61E-C15D741D70B3}"/>
                </c:ext>
              </c:extLst>
            </c:dLbl>
            <c:dLbl>
              <c:idx val="1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FBA-4077-B61E-C15D741D70B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A$4:$B$32</c:f>
              <c:multiLvlStrCache>
                <c:ptCount val="29"/>
                <c:lvl>
                  <c:pt idx="0">
                    <c:v>Polysensitisation (≥class 2)</c:v>
                  </c:pt>
                  <c:pt idx="1">
                    <c:v>1 of 4 sIgE ≥class 2</c:v>
                  </c:pt>
                  <c:pt idx="2">
                    <c:v>All sIgE in class 0 or 1</c:v>
                  </c:pt>
                  <c:pt idx="3">
                    <c:v>Polysensitisation (≥class 1)</c:v>
                  </c:pt>
                  <c:pt idx="4">
                    <c:v>1 of 4 sIgE ≥class 1</c:v>
                  </c:pt>
                  <c:pt idx="5">
                    <c:v>All sIgE in class 0 or 1</c:v>
                  </c:pt>
                  <c:pt idx="6">
                    <c:v>Polysensitisation (≥6mm)</c:v>
                  </c:pt>
                  <c:pt idx="7">
                    <c:v>Only 1 of 8 SPTs ≥6mm</c:v>
                  </c:pt>
                  <c:pt idx="8">
                    <c:v>All 8 SPTs &lt; 6mm</c:v>
                  </c:pt>
                  <c:pt idx="9">
                    <c:v>Polysensitisation (≥3mm)</c:v>
                  </c:pt>
                  <c:pt idx="10">
                    <c:v>Only 1 of 8 SPTs ≥3mm</c:v>
                  </c:pt>
                  <c:pt idx="11">
                    <c:v>All 8 SPTs Negative </c:v>
                  </c:pt>
                  <c:pt idx="12">
                    <c:v>Urticaria</c:v>
                  </c:pt>
                  <c:pt idx="13">
                    <c:v>Insect venom allergy</c:v>
                  </c:pt>
                  <c:pt idx="14">
                    <c:v>Drug allergy</c:v>
                  </c:pt>
                  <c:pt idx="15">
                    <c:v>Food allergy</c:v>
                  </c:pt>
                  <c:pt idx="16">
                    <c:v>Atopic dermatitis</c:v>
                  </c:pt>
                  <c:pt idx="17">
                    <c:v>Allergic rhinitis</c:v>
                  </c:pt>
                  <c:pt idx="18">
                    <c:v>Asthma</c:v>
                  </c:pt>
                  <c:pt idx="19">
                    <c:v>Male</c:v>
                  </c:pt>
                  <c:pt idx="20">
                    <c:v>Female</c:v>
                  </c:pt>
                  <c:pt idx="21">
                    <c:v>40-44 yrs</c:v>
                  </c:pt>
                  <c:pt idx="22">
                    <c:v>35-39 yrs</c:v>
                  </c:pt>
                  <c:pt idx="23">
                    <c:v>30-34 yrs</c:v>
                  </c:pt>
                  <c:pt idx="24">
                    <c:v>25-29 yrs</c:v>
                  </c:pt>
                  <c:pt idx="25">
                    <c:v>20-24 yrs</c:v>
                  </c:pt>
                  <c:pt idx="26">
                    <c:v>13-14 yrs</c:v>
                  </c:pt>
                  <c:pt idx="27">
                    <c:v>6-7 yrs</c:v>
                  </c:pt>
                  <c:pt idx="28">
                    <c:v>All subjects</c:v>
                  </c:pt>
                </c:lvl>
                <c:lvl>
                  <c:pt idx="0">
                    <c:v>sIgE**</c:v>
                  </c:pt>
                  <c:pt idx="6">
                    <c:v>SPTs*</c:v>
                  </c:pt>
                  <c:pt idx="12">
                    <c:v>Allergic diseases</c:v>
                  </c:pt>
                  <c:pt idx="19">
                    <c:v>Gender</c:v>
                  </c:pt>
                  <c:pt idx="21">
                    <c:v>Age</c:v>
                  </c:pt>
                  <c:pt idx="28">
                    <c:v>Total</c:v>
                  </c:pt>
                </c:lvl>
              </c:multiLvlStrCache>
            </c:multiLvlStrRef>
          </c:cat>
          <c:val>
            <c:numRef>
              <c:f>Arkusz1!$C$4:$C$32</c:f>
              <c:numCache>
                <c:formatCode>0.0%</c:formatCode>
                <c:ptCount val="29"/>
                <c:pt idx="0">
                  <c:v>0.1067193675889328</c:v>
                </c:pt>
                <c:pt idx="1">
                  <c:v>0.25569176882661998</c:v>
                </c:pt>
                <c:pt idx="2">
                  <c:v>0.74340369393139838</c:v>
                </c:pt>
                <c:pt idx="3">
                  <c:v>0.14000000000000001</c:v>
                </c:pt>
                <c:pt idx="4">
                  <c:v>0.29468599033816423</c:v>
                </c:pt>
                <c:pt idx="5">
                  <c:v>0.76083188908145583</c:v>
                </c:pt>
                <c:pt idx="6">
                  <c:v>0.11025641025641025</c:v>
                </c:pt>
                <c:pt idx="7">
                  <c:v>0.30632411067193677</c:v>
                </c:pt>
                <c:pt idx="8">
                  <c:v>0.75304054054054059</c:v>
                </c:pt>
                <c:pt idx="9">
                  <c:v>0.26905829596412556</c:v>
                </c:pt>
                <c:pt idx="10">
                  <c:v>0.52144082332761577</c:v>
                </c:pt>
                <c:pt idx="11">
                  <c:v>0.84476367006487496</c:v>
                </c:pt>
                <c:pt idx="12">
                  <c:v>0.37246963562753038</c:v>
                </c:pt>
                <c:pt idx="13">
                  <c:v>0.41489361702127658</c:v>
                </c:pt>
                <c:pt idx="14">
                  <c:v>0.58181818181818179</c:v>
                </c:pt>
                <c:pt idx="15">
                  <c:v>0.41569767441860467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.61459521094640823</c:v>
                </c:pt>
                <c:pt idx="20">
                  <c:v>0.64176974310180779</c:v>
                </c:pt>
                <c:pt idx="21">
                  <c:v>0.66461538461538461</c:v>
                </c:pt>
                <c:pt idx="22">
                  <c:v>0.640625</c:v>
                </c:pt>
                <c:pt idx="23">
                  <c:v>0.65142857142857147</c:v>
                </c:pt>
                <c:pt idx="24">
                  <c:v>0.61756373937677056</c:v>
                </c:pt>
                <c:pt idx="25">
                  <c:v>0.63238512035010941</c:v>
                </c:pt>
                <c:pt idx="26">
                  <c:v>0.59594095940959413</c:v>
                </c:pt>
                <c:pt idx="27">
                  <c:v>0.64632885211995861</c:v>
                </c:pt>
                <c:pt idx="28">
                  <c:v>0.629408713692946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FBA-4077-B61E-C15D741D70B3}"/>
            </c:ext>
          </c:extLst>
        </c:ser>
        <c:ser>
          <c:idx val="1"/>
          <c:order val="1"/>
          <c:tx>
            <c:strRef>
              <c:f>Arkusz1!$D$3</c:f>
              <c:strCache>
                <c:ptCount val="1"/>
                <c:pt idx="0">
                  <c:v>Single disease: (A, AR, AD)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A$4:$B$32</c:f>
              <c:multiLvlStrCache>
                <c:ptCount val="29"/>
                <c:lvl>
                  <c:pt idx="0">
                    <c:v>Polysensitisation (≥class 2)</c:v>
                  </c:pt>
                  <c:pt idx="1">
                    <c:v>1 of 4 sIgE ≥class 2</c:v>
                  </c:pt>
                  <c:pt idx="2">
                    <c:v>All sIgE in class 0 or 1</c:v>
                  </c:pt>
                  <c:pt idx="3">
                    <c:v>Polysensitisation (≥class 1)</c:v>
                  </c:pt>
                  <c:pt idx="4">
                    <c:v>1 of 4 sIgE ≥class 1</c:v>
                  </c:pt>
                  <c:pt idx="5">
                    <c:v>All sIgE in class 0 or 1</c:v>
                  </c:pt>
                  <c:pt idx="6">
                    <c:v>Polysensitisation (≥6mm)</c:v>
                  </c:pt>
                  <c:pt idx="7">
                    <c:v>Only 1 of 8 SPTs ≥6mm</c:v>
                  </c:pt>
                  <c:pt idx="8">
                    <c:v>All 8 SPTs &lt; 6mm</c:v>
                  </c:pt>
                  <c:pt idx="9">
                    <c:v>Polysensitisation (≥3mm)</c:v>
                  </c:pt>
                  <c:pt idx="10">
                    <c:v>Only 1 of 8 SPTs ≥3mm</c:v>
                  </c:pt>
                  <c:pt idx="11">
                    <c:v>All 8 SPTs Negative </c:v>
                  </c:pt>
                  <c:pt idx="12">
                    <c:v>Urticaria</c:v>
                  </c:pt>
                  <c:pt idx="13">
                    <c:v>Insect venom allergy</c:v>
                  </c:pt>
                  <c:pt idx="14">
                    <c:v>Drug allergy</c:v>
                  </c:pt>
                  <c:pt idx="15">
                    <c:v>Food allergy</c:v>
                  </c:pt>
                  <c:pt idx="16">
                    <c:v>Atopic dermatitis</c:v>
                  </c:pt>
                  <c:pt idx="17">
                    <c:v>Allergic rhinitis</c:v>
                  </c:pt>
                  <c:pt idx="18">
                    <c:v>Asthma</c:v>
                  </c:pt>
                  <c:pt idx="19">
                    <c:v>Male</c:v>
                  </c:pt>
                  <c:pt idx="20">
                    <c:v>Female</c:v>
                  </c:pt>
                  <c:pt idx="21">
                    <c:v>40-44 yrs</c:v>
                  </c:pt>
                  <c:pt idx="22">
                    <c:v>35-39 yrs</c:v>
                  </c:pt>
                  <c:pt idx="23">
                    <c:v>30-34 yrs</c:v>
                  </c:pt>
                  <c:pt idx="24">
                    <c:v>25-29 yrs</c:v>
                  </c:pt>
                  <c:pt idx="25">
                    <c:v>20-24 yrs</c:v>
                  </c:pt>
                  <c:pt idx="26">
                    <c:v>13-14 yrs</c:v>
                  </c:pt>
                  <c:pt idx="27">
                    <c:v>6-7 yrs</c:v>
                  </c:pt>
                  <c:pt idx="28">
                    <c:v>All subjects</c:v>
                  </c:pt>
                </c:lvl>
                <c:lvl>
                  <c:pt idx="0">
                    <c:v>sIgE**</c:v>
                  </c:pt>
                  <c:pt idx="6">
                    <c:v>SPTs*</c:v>
                  </c:pt>
                  <c:pt idx="12">
                    <c:v>Allergic diseases</c:v>
                  </c:pt>
                  <c:pt idx="19">
                    <c:v>Gender</c:v>
                  </c:pt>
                  <c:pt idx="21">
                    <c:v>Age</c:v>
                  </c:pt>
                  <c:pt idx="28">
                    <c:v>Total</c:v>
                  </c:pt>
                </c:lvl>
              </c:multiLvlStrCache>
            </c:multiLvlStrRef>
          </c:cat>
          <c:val>
            <c:numRef>
              <c:f>Arkusz1!$D$4:$D$32</c:f>
              <c:numCache>
                <c:formatCode>0.0%</c:formatCode>
                <c:ptCount val="29"/>
                <c:pt idx="0">
                  <c:v>0.52569169960474305</c:v>
                </c:pt>
                <c:pt idx="1">
                  <c:v>0.54290718038528896</c:v>
                </c:pt>
                <c:pt idx="2">
                  <c:v>0.20679419525065962</c:v>
                </c:pt>
                <c:pt idx="3">
                  <c:v>0.52571428571428569</c:v>
                </c:pt>
                <c:pt idx="4">
                  <c:v>0.52657004830917875</c:v>
                </c:pt>
                <c:pt idx="5">
                  <c:v>0.19376083188908147</c:v>
                </c:pt>
                <c:pt idx="6">
                  <c:v>0.57948717948717954</c:v>
                </c:pt>
                <c:pt idx="7">
                  <c:v>0.51581027667984192</c:v>
                </c:pt>
                <c:pt idx="8">
                  <c:v>0.19695945945945945</c:v>
                </c:pt>
                <c:pt idx="9">
                  <c:v>0.50224215246636772</c:v>
                </c:pt>
                <c:pt idx="10">
                  <c:v>0.38421955403087471</c:v>
                </c:pt>
                <c:pt idx="11">
                  <c:v>0.13253012048192772</c:v>
                </c:pt>
                <c:pt idx="12">
                  <c:v>0.4331983805668016</c:v>
                </c:pt>
                <c:pt idx="13">
                  <c:v>0.42553191489361702</c:v>
                </c:pt>
                <c:pt idx="14">
                  <c:v>0.31515151515151513</c:v>
                </c:pt>
                <c:pt idx="15">
                  <c:v>0.36627906976744184</c:v>
                </c:pt>
                <c:pt idx="16">
                  <c:v>0.51079136690647486</c:v>
                </c:pt>
                <c:pt idx="17">
                  <c:v>0.69911504424778759</c:v>
                </c:pt>
                <c:pt idx="18">
                  <c:v>0.3325301204819277</c:v>
                </c:pt>
                <c:pt idx="19">
                  <c:v>0.2805017103762828</c:v>
                </c:pt>
                <c:pt idx="20">
                  <c:v>0.27497621313035203</c:v>
                </c:pt>
                <c:pt idx="21">
                  <c:v>0.27384615384615385</c:v>
                </c:pt>
                <c:pt idx="22">
                  <c:v>0.26874999999999999</c:v>
                </c:pt>
                <c:pt idx="23">
                  <c:v>0.3</c:v>
                </c:pt>
                <c:pt idx="24">
                  <c:v>0.30311614730878189</c:v>
                </c:pt>
                <c:pt idx="25">
                  <c:v>0.26914660831509846</c:v>
                </c:pt>
                <c:pt idx="26">
                  <c:v>0.29520295202952029</c:v>
                </c:pt>
                <c:pt idx="27">
                  <c:v>0.24819027921406411</c:v>
                </c:pt>
                <c:pt idx="28">
                  <c:v>0.277489626556016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FBA-4077-B61E-C15D741D70B3}"/>
            </c:ext>
          </c:extLst>
        </c:ser>
        <c:ser>
          <c:idx val="2"/>
          <c:order val="2"/>
          <c:tx>
            <c:strRef>
              <c:f>Arkusz1!$E$3</c:f>
              <c:strCache>
                <c:ptCount val="1"/>
                <c:pt idx="0">
                  <c:v>Allergic multi-morbidity 
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A$4:$B$32</c:f>
              <c:multiLvlStrCache>
                <c:ptCount val="29"/>
                <c:lvl>
                  <c:pt idx="0">
                    <c:v>Polysensitisation (≥class 2)</c:v>
                  </c:pt>
                  <c:pt idx="1">
                    <c:v>1 of 4 sIgE ≥class 2</c:v>
                  </c:pt>
                  <c:pt idx="2">
                    <c:v>All sIgE in class 0 or 1</c:v>
                  </c:pt>
                  <c:pt idx="3">
                    <c:v>Polysensitisation (≥class 1)</c:v>
                  </c:pt>
                  <c:pt idx="4">
                    <c:v>1 of 4 sIgE ≥class 1</c:v>
                  </c:pt>
                  <c:pt idx="5">
                    <c:v>All sIgE in class 0 or 1</c:v>
                  </c:pt>
                  <c:pt idx="6">
                    <c:v>Polysensitisation (≥6mm)</c:v>
                  </c:pt>
                  <c:pt idx="7">
                    <c:v>Only 1 of 8 SPTs ≥6mm</c:v>
                  </c:pt>
                  <c:pt idx="8">
                    <c:v>All 8 SPTs &lt; 6mm</c:v>
                  </c:pt>
                  <c:pt idx="9">
                    <c:v>Polysensitisation (≥3mm)</c:v>
                  </c:pt>
                  <c:pt idx="10">
                    <c:v>Only 1 of 8 SPTs ≥3mm</c:v>
                  </c:pt>
                  <c:pt idx="11">
                    <c:v>All 8 SPTs Negative </c:v>
                  </c:pt>
                  <c:pt idx="12">
                    <c:v>Urticaria</c:v>
                  </c:pt>
                  <c:pt idx="13">
                    <c:v>Insect venom allergy</c:v>
                  </c:pt>
                  <c:pt idx="14">
                    <c:v>Drug allergy</c:v>
                  </c:pt>
                  <c:pt idx="15">
                    <c:v>Food allergy</c:v>
                  </c:pt>
                  <c:pt idx="16">
                    <c:v>Atopic dermatitis</c:v>
                  </c:pt>
                  <c:pt idx="17">
                    <c:v>Allergic rhinitis</c:v>
                  </c:pt>
                  <c:pt idx="18">
                    <c:v>Asthma</c:v>
                  </c:pt>
                  <c:pt idx="19">
                    <c:v>Male</c:v>
                  </c:pt>
                  <c:pt idx="20">
                    <c:v>Female</c:v>
                  </c:pt>
                  <c:pt idx="21">
                    <c:v>40-44 yrs</c:v>
                  </c:pt>
                  <c:pt idx="22">
                    <c:v>35-39 yrs</c:v>
                  </c:pt>
                  <c:pt idx="23">
                    <c:v>30-34 yrs</c:v>
                  </c:pt>
                  <c:pt idx="24">
                    <c:v>25-29 yrs</c:v>
                  </c:pt>
                  <c:pt idx="25">
                    <c:v>20-24 yrs</c:v>
                  </c:pt>
                  <c:pt idx="26">
                    <c:v>13-14 yrs</c:v>
                  </c:pt>
                  <c:pt idx="27">
                    <c:v>6-7 yrs</c:v>
                  </c:pt>
                  <c:pt idx="28">
                    <c:v>All subjects</c:v>
                  </c:pt>
                </c:lvl>
                <c:lvl>
                  <c:pt idx="0">
                    <c:v>sIgE**</c:v>
                  </c:pt>
                  <c:pt idx="6">
                    <c:v>SPTs*</c:v>
                  </c:pt>
                  <c:pt idx="12">
                    <c:v>Allergic diseases</c:v>
                  </c:pt>
                  <c:pt idx="19">
                    <c:v>Gender</c:v>
                  </c:pt>
                  <c:pt idx="21">
                    <c:v>Age</c:v>
                  </c:pt>
                  <c:pt idx="28">
                    <c:v>Total</c:v>
                  </c:pt>
                </c:lvl>
              </c:multiLvlStrCache>
            </c:multiLvlStrRef>
          </c:cat>
          <c:val>
            <c:numRef>
              <c:f>Arkusz1!$E$4:$E$32</c:f>
              <c:numCache>
                <c:formatCode>0.0%</c:formatCode>
                <c:ptCount val="29"/>
                <c:pt idx="0">
                  <c:v>0.3675889328063241</c:v>
                </c:pt>
                <c:pt idx="1">
                  <c:v>0.20140105078809106</c:v>
                </c:pt>
                <c:pt idx="2">
                  <c:v>4.9802110817941954E-2</c:v>
                </c:pt>
                <c:pt idx="3">
                  <c:v>0.3342857142857143</c:v>
                </c:pt>
                <c:pt idx="4">
                  <c:v>0.17874396135265699</c:v>
                </c:pt>
                <c:pt idx="5">
                  <c:v>4.540727902946274E-2</c:v>
                </c:pt>
                <c:pt idx="6">
                  <c:v>0.31025641025641026</c:v>
                </c:pt>
                <c:pt idx="7">
                  <c:v>0.17786561264822132</c:v>
                </c:pt>
                <c:pt idx="8">
                  <c:v>0.05</c:v>
                </c:pt>
                <c:pt idx="9">
                  <c:v>0.22869955156950675</c:v>
                </c:pt>
                <c:pt idx="10">
                  <c:v>9.4339622641509441E-2</c:v>
                </c:pt>
                <c:pt idx="11">
                  <c:v>2.2706209453197405E-2</c:v>
                </c:pt>
                <c:pt idx="12">
                  <c:v>0.19433198380566802</c:v>
                </c:pt>
                <c:pt idx="13">
                  <c:v>0.15957446808510639</c:v>
                </c:pt>
                <c:pt idx="14">
                  <c:v>0.10303030303030303</c:v>
                </c:pt>
                <c:pt idx="15">
                  <c:v>0.21802325581395349</c:v>
                </c:pt>
                <c:pt idx="16">
                  <c:v>0.48920863309352519</c:v>
                </c:pt>
                <c:pt idx="17">
                  <c:v>0.30088495575221241</c:v>
                </c:pt>
                <c:pt idx="18">
                  <c:v>0.66746987951807224</c:v>
                </c:pt>
                <c:pt idx="19">
                  <c:v>0.10490307867730901</c:v>
                </c:pt>
                <c:pt idx="20">
                  <c:v>8.3254043767840152E-2</c:v>
                </c:pt>
                <c:pt idx="21">
                  <c:v>6.1538461538461542E-2</c:v>
                </c:pt>
                <c:pt idx="22">
                  <c:v>9.0624999999999997E-2</c:v>
                </c:pt>
                <c:pt idx="23">
                  <c:v>4.8571428571428571E-2</c:v>
                </c:pt>
                <c:pt idx="24">
                  <c:v>7.9320113314447591E-2</c:v>
                </c:pt>
                <c:pt idx="25">
                  <c:v>9.8468271334792121E-2</c:v>
                </c:pt>
                <c:pt idx="26">
                  <c:v>0.10885608856088561</c:v>
                </c:pt>
                <c:pt idx="27">
                  <c:v>0.10548086866597725</c:v>
                </c:pt>
                <c:pt idx="28">
                  <c:v>9.310165975103734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FBA-4077-B61E-C15D741D70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5247872"/>
        <c:axId val="65461568"/>
      </c:barChart>
      <c:catAx>
        <c:axId val="95247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61568"/>
        <c:crosses val="autoZero"/>
        <c:auto val="1"/>
        <c:lblAlgn val="ctr"/>
        <c:lblOffset val="100"/>
        <c:noMultiLvlLbl val="0"/>
      </c:catAx>
      <c:valAx>
        <c:axId val="65461568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247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 Białoszewski</dc:creator>
  <cp:lastModifiedBy>Shine David S.A.</cp:lastModifiedBy>
  <cp:revision>4</cp:revision>
  <dcterms:created xsi:type="dcterms:W3CDTF">2018-11-26T12:15:00Z</dcterms:created>
  <dcterms:modified xsi:type="dcterms:W3CDTF">2019-01-09T11:47:00Z</dcterms:modified>
</cp:coreProperties>
</file>